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3E855A" w14:textId="13008EC7" w:rsidR="007121DC" w:rsidRPr="00762D65" w:rsidRDefault="007121DC" w:rsidP="00D91864">
      <w:pPr>
        <w:rPr>
          <w:sz w:val="24"/>
          <w:szCs w:val="28"/>
        </w:rPr>
      </w:pPr>
      <w:r w:rsidRPr="00762D65">
        <w:rPr>
          <w:b/>
          <w:bCs/>
          <w:sz w:val="24"/>
          <w:szCs w:val="28"/>
        </w:rPr>
        <w:t>APPENDIX</w:t>
      </w:r>
    </w:p>
    <w:p w14:paraId="598EB8B1" w14:textId="77777777" w:rsidR="007121DC" w:rsidRPr="00762D65" w:rsidRDefault="007121DC" w:rsidP="007121DC">
      <w:pPr>
        <w:pStyle w:val="NoSpacing"/>
        <w:spacing w:line="480" w:lineRule="auto"/>
        <w:jc w:val="both"/>
        <w:rPr>
          <w:sz w:val="24"/>
          <w:szCs w:val="28"/>
        </w:rPr>
      </w:pPr>
    </w:p>
    <w:p w14:paraId="535046D3" w14:textId="77777777" w:rsidR="007121DC" w:rsidRPr="00762D65" w:rsidRDefault="007121DC" w:rsidP="007121DC">
      <w:pPr>
        <w:pStyle w:val="NoSpacing"/>
        <w:spacing w:line="480" w:lineRule="auto"/>
        <w:jc w:val="both"/>
        <w:rPr>
          <w:b/>
          <w:bCs/>
          <w:sz w:val="24"/>
          <w:szCs w:val="28"/>
        </w:rPr>
      </w:pPr>
      <w:r w:rsidRPr="00762D65">
        <w:rPr>
          <w:b/>
          <w:bCs/>
          <w:sz w:val="24"/>
          <w:szCs w:val="28"/>
        </w:rPr>
        <w:t>Detailed Methodology for Life Cycle Assessment (LCA)</w:t>
      </w:r>
    </w:p>
    <w:p w14:paraId="49B9F567" w14:textId="77777777" w:rsidR="007121DC" w:rsidRPr="00762D65" w:rsidRDefault="007121DC" w:rsidP="007121DC">
      <w:pPr>
        <w:pStyle w:val="NoSpacing"/>
        <w:spacing w:line="480" w:lineRule="auto"/>
        <w:jc w:val="both"/>
        <w:rPr>
          <w:sz w:val="24"/>
          <w:szCs w:val="28"/>
        </w:rPr>
      </w:pPr>
    </w:p>
    <w:p w14:paraId="7E0847B5" w14:textId="6FEEF1E7" w:rsidR="007121DC" w:rsidRPr="00762D65" w:rsidRDefault="007121DC" w:rsidP="007121DC">
      <w:pPr>
        <w:pStyle w:val="NoSpacing"/>
        <w:spacing w:line="480" w:lineRule="auto"/>
        <w:jc w:val="both"/>
        <w:rPr>
          <w:sz w:val="24"/>
          <w:szCs w:val="28"/>
        </w:rPr>
      </w:pPr>
      <w:r w:rsidRPr="00762D65">
        <w:rPr>
          <w:sz w:val="24"/>
          <w:szCs w:val="28"/>
        </w:rPr>
        <w:t>A LCA was performed to estimate the carbon footprint associated with prolonged intravenous (IV) antimicrobial use. The LCA was conducted in accordance with PAS 2050:2011 guidelines and the Greenhouse Gas (GHG) Protocol Product Life Cycle Accounting and Reporting Standard, providing a comprehensive assessment of greenhouse gas emissions across all major life cycle stages. Emissions are expressed as carbon dioxide equivalents (CO₂e).</w:t>
      </w:r>
    </w:p>
    <w:p w14:paraId="1EB3DC0C" w14:textId="77777777" w:rsidR="007121DC" w:rsidRPr="00762D65" w:rsidRDefault="007121DC" w:rsidP="007121DC">
      <w:pPr>
        <w:pStyle w:val="NoSpacing"/>
        <w:spacing w:line="480" w:lineRule="auto"/>
        <w:jc w:val="both"/>
        <w:rPr>
          <w:sz w:val="24"/>
          <w:szCs w:val="28"/>
        </w:rPr>
      </w:pPr>
    </w:p>
    <w:p w14:paraId="750D8469" w14:textId="77777777" w:rsidR="007121DC" w:rsidRPr="00762D65" w:rsidRDefault="007121DC" w:rsidP="007121DC">
      <w:pPr>
        <w:pStyle w:val="NoSpacing"/>
        <w:spacing w:line="480" w:lineRule="auto"/>
        <w:jc w:val="both"/>
        <w:rPr>
          <w:sz w:val="24"/>
          <w:szCs w:val="28"/>
        </w:rPr>
      </w:pPr>
      <w:r w:rsidRPr="00762D65">
        <w:rPr>
          <w:sz w:val="24"/>
          <w:szCs w:val="28"/>
        </w:rPr>
        <w:t>The LCA included three principal stages:</w:t>
      </w:r>
    </w:p>
    <w:p w14:paraId="229D97FF" w14:textId="77777777" w:rsidR="007121DC" w:rsidRPr="00762D65" w:rsidRDefault="007121DC" w:rsidP="007121DC">
      <w:pPr>
        <w:pStyle w:val="NoSpacing"/>
        <w:spacing w:line="480" w:lineRule="auto"/>
        <w:jc w:val="both"/>
        <w:rPr>
          <w:sz w:val="24"/>
          <w:szCs w:val="28"/>
        </w:rPr>
      </w:pPr>
    </w:p>
    <w:p w14:paraId="12DCE230" w14:textId="77777777" w:rsidR="007121DC" w:rsidRPr="00762D65" w:rsidRDefault="007121DC" w:rsidP="007121DC">
      <w:pPr>
        <w:pStyle w:val="NoSpacing"/>
        <w:numPr>
          <w:ilvl w:val="0"/>
          <w:numId w:val="2"/>
        </w:numPr>
        <w:spacing w:line="480" w:lineRule="auto"/>
        <w:jc w:val="both"/>
        <w:rPr>
          <w:sz w:val="24"/>
          <w:szCs w:val="28"/>
        </w:rPr>
      </w:pPr>
      <w:r w:rsidRPr="00762D65">
        <w:rPr>
          <w:sz w:val="24"/>
          <w:szCs w:val="28"/>
        </w:rPr>
        <w:t>Purchased goods and services</w:t>
      </w:r>
    </w:p>
    <w:p w14:paraId="3EDE0907" w14:textId="77777777" w:rsidR="007121DC" w:rsidRPr="00762D65" w:rsidRDefault="007121DC" w:rsidP="007121DC">
      <w:pPr>
        <w:pStyle w:val="NoSpacing"/>
        <w:spacing w:line="480" w:lineRule="auto"/>
        <w:jc w:val="both"/>
        <w:rPr>
          <w:sz w:val="24"/>
          <w:szCs w:val="28"/>
        </w:rPr>
      </w:pPr>
    </w:p>
    <w:p w14:paraId="670D3738" w14:textId="10532816" w:rsidR="007121DC" w:rsidRPr="00762D65" w:rsidRDefault="007121DC" w:rsidP="007121DC">
      <w:pPr>
        <w:pStyle w:val="NoSpacing"/>
        <w:spacing w:line="480" w:lineRule="auto"/>
        <w:jc w:val="both"/>
        <w:rPr>
          <w:sz w:val="24"/>
          <w:szCs w:val="28"/>
        </w:rPr>
      </w:pPr>
      <w:r w:rsidRPr="00762D65">
        <w:rPr>
          <w:sz w:val="24"/>
          <w:szCs w:val="28"/>
        </w:rPr>
        <w:t>This stage accounted for the upstream emissions from manufacturing and packaging of IV antimicrobials and all associated single-use consumables.</w:t>
      </w:r>
    </w:p>
    <w:p w14:paraId="5DBA76D7" w14:textId="77777777" w:rsidR="007121DC" w:rsidRPr="00762D65" w:rsidRDefault="007121DC" w:rsidP="007121DC">
      <w:pPr>
        <w:pStyle w:val="NoSpacing"/>
        <w:spacing w:line="480" w:lineRule="auto"/>
        <w:jc w:val="both"/>
        <w:rPr>
          <w:sz w:val="24"/>
          <w:szCs w:val="28"/>
        </w:rPr>
      </w:pPr>
    </w:p>
    <w:p w14:paraId="4FC6518B" w14:textId="32CB01FF" w:rsidR="007121DC" w:rsidRPr="00762D65" w:rsidRDefault="007121DC" w:rsidP="007121DC">
      <w:pPr>
        <w:pStyle w:val="NoSpacing"/>
        <w:spacing w:line="480" w:lineRule="auto"/>
        <w:jc w:val="both"/>
        <w:rPr>
          <w:sz w:val="24"/>
          <w:szCs w:val="28"/>
        </w:rPr>
      </w:pPr>
      <w:r w:rsidRPr="00762D65">
        <w:rPr>
          <w:sz w:val="24"/>
          <w:szCs w:val="28"/>
        </w:rPr>
        <w:t xml:space="preserve">Emission factors for formulation packaging were obtained from the Embodied Carbon Footprint Database (Circular Ecology) and the Inventory of Carbon and Energy (ICE) databases. For each antimicrobial, the material composition of vials, stoppers and external packaging was considered. We included IV giving sets, syringes, saline flushes, alcohol swabs and gloves. Individual item weights were measured and material types were recorded (e.g., paper, glass, rubber). </w:t>
      </w:r>
    </w:p>
    <w:p w14:paraId="0633248E" w14:textId="77777777" w:rsidR="007121DC" w:rsidRPr="00762D65" w:rsidRDefault="007121DC" w:rsidP="007121DC">
      <w:pPr>
        <w:pStyle w:val="NoSpacing"/>
        <w:spacing w:line="480" w:lineRule="auto"/>
        <w:jc w:val="both"/>
        <w:rPr>
          <w:sz w:val="24"/>
          <w:szCs w:val="28"/>
        </w:rPr>
      </w:pPr>
    </w:p>
    <w:p w14:paraId="730E1F78" w14:textId="6D7CF555" w:rsidR="007121DC" w:rsidRPr="00762D65" w:rsidRDefault="007121DC" w:rsidP="007121DC">
      <w:pPr>
        <w:pStyle w:val="NoSpacing"/>
        <w:spacing w:line="480" w:lineRule="auto"/>
        <w:jc w:val="both"/>
        <w:rPr>
          <w:sz w:val="24"/>
          <w:szCs w:val="28"/>
        </w:rPr>
      </w:pPr>
      <w:r w:rsidRPr="00762D65">
        <w:rPr>
          <w:sz w:val="24"/>
          <w:szCs w:val="28"/>
        </w:rPr>
        <w:lastRenderedPageBreak/>
        <w:t xml:space="preserve">For example, considering a single dose of </w:t>
      </w:r>
      <w:r w:rsidR="00F724DE" w:rsidRPr="00762D65">
        <w:rPr>
          <w:sz w:val="24"/>
          <w:szCs w:val="28"/>
        </w:rPr>
        <w:t>IV</w:t>
      </w:r>
      <w:r w:rsidRPr="00762D65">
        <w:rPr>
          <w:sz w:val="24"/>
          <w:szCs w:val="28"/>
        </w:rPr>
        <w:t xml:space="preserve"> amoxicillin-clavulanic acid; each vial contained approximately 34.28 g of glass and the IV giving set comprised 71.63 g of plastic, 11.77 g of paper and 15.22 g of rubber. All weights were converted to kilograms for calculation purposes.</w:t>
      </w:r>
    </w:p>
    <w:p w14:paraId="7FDA2E29" w14:textId="77777777" w:rsidR="007121DC" w:rsidRPr="00762D65" w:rsidRDefault="007121DC" w:rsidP="007121DC">
      <w:pPr>
        <w:pStyle w:val="NoSpacing"/>
        <w:spacing w:line="480" w:lineRule="auto"/>
        <w:jc w:val="both"/>
        <w:rPr>
          <w:sz w:val="24"/>
          <w:szCs w:val="28"/>
        </w:rPr>
      </w:pPr>
    </w:p>
    <w:p w14:paraId="7029C690" w14:textId="6CF3B9D3" w:rsidR="007121DC" w:rsidRPr="00762D65" w:rsidRDefault="007121DC" w:rsidP="007121DC">
      <w:pPr>
        <w:pStyle w:val="NoSpacing"/>
        <w:spacing w:line="480" w:lineRule="auto"/>
        <w:jc w:val="both"/>
        <w:rPr>
          <w:sz w:val="24"/>
          <w:szCs w:val="28"/>
        </w:rPr>
      </w:pPr>
      <w:r w:rsidRPr="00762D65">
        <w:rPr>
          <w:sz w:val="24"/>
          <w:szCs w:val="28"/>
        </w:rPr>
        <w:t xml:space="preserve">Emission factors used were 1.2 kgCO₂e per kg for glass, 3.1 kgCO₂e per kg for plastic, 0.9 kgCO₂e per kg for paper and 2.9 kgCO₂e per kg for rubber. The </w:t>
      </w:r>
      <w:r w:rsidR="00574DDE" w:rsidRPr="00762D65">
        <w:rPr>
          <w:sz w:val="24"/>
          <w:szCs w:val="28"/>
        </w:rPr>
        <w:t xml:space="preserve">sum of the </w:t>
      </w:r>
      <w:r w:rsidRPr="00762D65">
        <w:rPr>
          <w:sz w:val="24"/>
          <w:szCs w:val="28"/>
        </w:rPr>
        <w:t>product</w:t>
      </w:r>
      <w:r w:rsidR="00574DDE" w:rsidRPr="00762D65">
        <w:rPr>
          <w:sz w:val="24"/>
          <w:szCs w:val="28"/>
        </w:rPr>
        <w:t>s</w:t>
      </w:r>
      <w:r w:rsidRPr="00762D65">
        <w:rPr>
          <w:sz w:val="24"/>
          <w:szCs w:val="28"/>
        </w:rPr>
        <w:t xml:space="preserve"> of each material weight and its corresponding emission factor yielded the total embodied carbon for manufacturing and packaging a single dose; which in the case of amoxicillin-clavulanic acid amounted to 0.3</w:t>
      </w:r>
      <w:r w:rsidR="00574DDE" w:rsidRPr="00762D65">
        <w:rPr>
          <w:sz w:val="24"/>
          <w:szCs w:val="28"/>
        </w:rPr>
        <w:t>2</w:t>
      </w:r>
      <w:r w:rsidRPr="00762D65">
        <w:rPr>
          <w:sz w:val="24"/>
          <w:szCs w:val="28"/>
        </w:rPr>
        <w:t xml:space="preserve"> kgCO₂e per dose.</w:t>
      </w:r>
    </w:p>
    <w:p w14:paraId="0DB38344" w14:textId="77777777" w:rsidR="007121DC" w:rsidRPr="00762D65" w:rsidRDefault="007121DC" w:rsidP="007121DC">
      <w:pPr>
        <w:pStyle w:val="NoSpacing"/>
        <w:spacing w:line="480" w:lineRule="auto"/>
        <w:jc w:val="both"/>
        <w:rPr>
          <w:sz w:val="24"/>
          <w:szCs w:val="28"/>
        </w:rPr>
      </w:pPr>
    </w:p>
    <w:p w14:paraId="3ABF9268" w14:textId="327EDDBF" w:rsidR="007121DC" w:rsidRPr="00762D65" w:rsidRDefault="007121DC" w:rsidP="007121DC">
      <w:pPr>
        <w:pStyle w:val="NoSpacing"/>
        <w:spacing w:line="480" w:lineRule="auto"/>
        <w:jc w:val="both"/>
        <w:rPr>
          <w:sz w:val="24"/>
          <w:szCs w:val="28"/>
        </w:rPr>
      </w:pPr>
      <w:r w:rsidRPr="00762D65">
        <w:rPr>
          <w:sz w:val="24"/>
          <w:szCs w:val="28"/>
        </w:rPr>
        <w:t xml:space="preserve">For each prescription, the cumulative embodied carbon from all items used over a typical daily IV administration cycle was calculated and then aggregated over the study period. As amoxicillin-clavulanic acid is typically administered </w:t>
      </w:r>
      <w:r w:rsidR="00574DDE" w:rsidRPr="00762D65">
        <w:rPr>
          <w:sz w:val="24"/>
          <w:szCs w:val="28"/>
        </w:rPr>
        <w:t>8-hourly</w:t>
      </w:r>
      <w:r w:rsidRPr="00762D65">
        <w:rPr>
          <w:sz w:val="24"/>
          <w:szCs w:val="28"/>
        </w:rPr>
        <w:t xml:space="preserve"> (three doses per day), this resulted in an estimated </w:t>
      </w:r>
      <w:r w:rsidR="00574DDE" w:rsidRPr="00762D65">
        <w:rPr>
          <w:sz w:val="24"/>
          <w:szCs w:val="28"/>
        </w:rPr>
        <w:t>0.95</w:t>
      </w:r>
      <w:r w:rsidRPr="00762D65">
        <w:rPr>
          <w:sz w:val="24"/>
          <w:szCs w:val="28"/>
        </w:rPr>
        <w:t xml:space="preserve"> kgCO₂e per day. Over the study period, there were 34 </w:t>
      </w:r>
      <w:r w:rsidR="00F724DE" w:rsidRPr="00762D65">
        <w:rPr>
          <w:sz w:val="24"/>
          <w:szCs w:val="28"/>
        </w:rPr>
        <w:t>instances of non-compliance with AMS recommendations for</w:t>
      </w:r>
      <w:r w:rsidRPr="00762D65">
        <w:rPr>
          <w:sz w:val="24"/>
          <w:szCs w:val="28"/>
        </w:rPr>
        <w:t xml:space="preserve"> prolonged IV use of amoxicillin-clavulanic acid, resulting in a total estimated </w:t>
      </w:r>
      <w:r w:rsidR="00F724DE" w:rsidRPr="00762D65">
        <w:rPr>
          <w:sz w:val="24"/>
          <w:szCs w:val="28"/>
        </w:rPr>
        <w:t xml:space="preserve">carbon </w:t>
      </w:r>
      <w:r w:rsidRPr="00762D65">
        <w:rPr>
          <w:sz w:val="24"/>
          <w:szCs w:val="28"/>
        </w:rPr>
        <w:t xml:space="preserve">emission of </w:t>
      </w:r>
      <w:r w:rsidR="00574DDE" w:rsidRPr="00762D65">
        <w:rPr>
          <w:sz w:val="24"/>
          <w:szCs w:val="28"/>
        </w:rPr>
        <w:t>32.4</w:t>
      </w:r>
      <w:r w:rsidRPr="00762D65">
        <w:rPr>
          <w:sz w:val="24"/>
          <w:szCs w:val="28"/>
        </w:rPr>
        <w:t xml:space="preserve"> kgCO₂e.</w:t>
      </w:r>
    </w:p>
    <w:p w14:paraId="62607D4A" w14:textId="77777777" w:rsidR="007121DC" w:rsidRPr="00762D65" w:rsidRDefault="007121DC" w:rsidP="007121DC">
      <w:pPr>
        <w:pStyle w:val="NoSpacing"/>
        <w:spacing w:line="480" w:lineRule="auto"/>
        <w:jc w:val="both"/>
        <w:rPr>
          <w:sz w:val="24"/>
          <w:szCs w:val="28"/>
        </w:rPr>
      </w:pPr>
    </w:p>
    <w:p w14:paraId="67915741" w14:textId="4CAE70AF" w:rsidR="00574DDE" w:rsidRPr="00762D65" w:rsidRDefault="00574DDE" w:rsidP="007121DC">
      <w:pPr>
        <w:pStyle w:val="NoSpacing"/>
        <w:spacing w:line="480" w:lineRule="auto"/>
        <w:jc w:val="both"/>
        <w:rPr>
          <w:sz w:val="24"/>
          <w:szCs w:val="28"/>
        </w:rPr>
      </w:pPr>
      <w:r w:rsidRPr="00762D65">
        <w:rPr>
          <w:sz w:val="24"/>
          <w:szCs w:val="28"/>
        </w:rPr>
        <w:t>All subsequent worked examples in this Appendix are based on these 34 instances of non-compliance with AMS recommendations for prolonged IV use of amoxicillin-clavulanic acid.</w:t>
      </w:r>
    </w:p>
    <w:p w14:paraId="59F1DA4E" w14:textId="77777777" w:rsidR="00574DDE" w:rsidRPr="00762D65" w:rsidRDefault="00574DDE" w:rsidP="007121DC">
      <w:pPr>
        <w:pStyle w:val="NoSpacing"/>
        <w:spacing w:line="480" w:lineRule="auto"/>
        <w:jc w:val="both"/>
        <w:rPr>
          <w:sz w:val="24"/>
          <w:szCs w:val="28"/>
        </w:rPr>
      </w:pPr>
    </w:p>
    <w:p w14:paraId="2AB37419" w14:textId="77777777" w:rsidR="007121DC" w:rsidRPr="00762D65" w:rsidRDefault="007121DC" w:rsidP="007121DC">
      <w:pPr>
        <w:pStyle w:val="NoSpacing"/>
        <w:numPr>
          <w:ilvl w:val="0"/>
          <w:numId w:val="2"/>
        </w:numPr>
        <w:spacing w:line="480" w:lineRule="auto"/>
        <w:jc w:val="both"/>
        <w:rPr>
          <w:sz w:val="24"/>
          <w:szCs w:val="28"/>
        </w:rPr>
      </w:pPr>
      <w:r w:rsidRPr="00762D65">
        <w:rPr>
          <w:sz w:val="24"/>
          <w:szCs w:val="28"/>
        </w:rPr>
        <w:t>Transportation and distribution</w:t>
      </w:r>
    </w:p>
    <w:p w14:paraId="4179B25B" w14:textId="77777777" w:rsidR="007121DC" w:rsidRPr="00762D65" w:rsidRDefault="007121DC" w:rsidP="007121DC">
      <w:pPr>
        <w:pStyle w:val="NoSpacing"/>
        <w:spacing w:line="480" w:lineRule="auto"/>
        <w:jc w:val="both"/>
        <w:rPr>
          <w:sz w:val="24"/>
          <w:szCs w:val="28"/>
        </w:rPr>
      </w:pPr>
    </w:p>
    <w:p w14:paraId="74BC2DA3" w14:textId="77777777" w:rsidR="007121DC" w:rsidRPr="00762D65" w:rsidRDefault="007121DC" w:rsidP="007121DC">
      <w:pPr>
        <w:pStyle w:val="NoSpacing"/>
        <w:spacing w:line="480" w:lineRule="auto"/>
        <w:jc w:val="both"/>
        <w:rPr>
          <w:sz w:val="24"/>
          <w:szCs w:val="28"/>
        </w:rPr>
      </w:pPr>
      <w:r w:rsidRPr="00762D65">
        <w:rPr>
          <w:sz w:val="24"/>
          <w:szCs w:val="28"/>
        </w:rPr>
        <w:t>This stage captured emissions arising from the distribution of antimicrobials and associated consumables from manufacturing sites to the hospital. Emission estimates were calculated using the CarbonCare online emissions calculator (</w:t>
      </w:r>
      <w:hyperlink r:id="rId8" w:tgtFrame="_new" w:history="1">
        <w:r w:rsidRPr="00762D65">
          <w:rPr>
            <w:rStyle w:val="Hyperlink"/>
            <w:sz w:val="24"/>
            <w:szCs w:val="28"/>
          </w:rPr>
          <w:t>https://www.carboncare.org/en/co2-</w:t>
        </w:r>
        <w:r w:rsidRPr="00762D65">
          <w:rPr>
            <w:rStyle w:val="Hyperlink"/>
            <w:sz w:val="24"/>
            <w:szCs w:val="28"/>
          </w:rPr>
          <w:lastRenderedPageBreak/>
          <w:t>emissions-calculator</w:t>
        </w:r>
      </w:hyperlink>
      <w:r w:rsidRPr="00762D65">
        <w:rPr>
          <w:sz w:val="24"/>
          <w:szCs w:val="28"/>
        </w:rPr>
        <w:t xml:space="preserve">). The mass of pharmaceuticals and their packaging was weighed and incorporated into the calculations to ensure accuracy. Transport routes were determined based on the supplier, either B. Braun Medical Limited in the United Kingdom or United Drug in Ireland. For international shipments, emissions were modelled to include sea transport followed by road delivery to Beaumont Hospital. </w:t>
      </w:r>
    </w:p>
    <w:p w14:paraId="722FCB96" w14:textId="77777777" w:rsidR="007121DC" w:rsidRPr="00762D65" w:rsidRDefault="007121DC" w:rsidP="007121DC">
      <w:pPr>
        <w:pStyle w:val="NoSpacing"/>
        <w:spacing w:line="480" w:lineRule="auto"/>
        <w:jc w:val="both"/>
        <w:rPr>
          <w:sz w:val="24"/>
          <w:szCs w:val="28"/>
        </w:rPr>
      </w:pPr>
    </w:p>
    <w:p w14:paraId="2EA21F9F" w14:textId="5B25CD14" w:rsidR="007121DC" w:rsidRPr="00762D65" w:rsidRDefault="007121DC" w:rsidP="007121DC">
      <w:pPr>
        <w:pStyle w:val="NoSpacing"/>
        <w:spacing w:line="480" w:lineRule="auto"/>
        <w:jc w:val="both"/>
        <w:rPr>
          <w:sz w:val="24"/>
          <w:szCs w:val="28"/>
        </w:rPr>
      </w:pPr>
      <w:r w:rsidRPr="00762D65">
        <w:rPr>
          <w:sz w:val="24"/>
          <w:szCs w:val="28"/>
        </w:rPr>
        <w:t xml:space="preserve">In the case of </w:t>
      </w:r>
      <w:r w:rsidR="00F724DE" w:rsidRPr="00762D65">
        <w:rPr>
          <w:sz w:val="24"/>
          <w:szCs w:val="28"/>
        </w:rPr>
        <w:t xml:space="preserve">IV </w:t>
      </w:r>
      <w:r w:rsidRPr="00762D65">
        <w:rPr>
          <w:sz w:val="24"/>
          <w:szCs w:val="28"/>
        </w:rPr>
        <w:t>amoxicillin-clavulanic acid, this distribution stage contributed approximately 0.3 kgCO₂e per kilogram per dose, translating to 0.9 kgCO₂e per day for an 8-hourly dosing regimen and a cumulative total of 3.06 kgCO₂e across the study period.</w:t>
      </w:r>
    </w:p>
    <w:p w14:paraId="1CA3E06B" w14:textId="77777777" w:rsidR="007121DC" w:rsidRPr="00762D65" w:rsidRDefault="007121DC" w:rsidP="007121DC">
      <w:pPr>
        <w:pStyle w:val="NoSpacing"/>
        <w:spacing w:line="480" w:lineRule="auto"/>
        <w:jc w:val="both"/>
        <w:rPr>
          <w:sz w:val="24"/>
          <w:szCs w:val="28"/>
        </w:rPr>
      </w:pPr>
    </w:p>
    <w:p w14:paraId="55E5318D" w14:textId="77777777" w:rsidR="007121DC" w:rsidRPr="00762D65" w:rsidRDefault="007121DC" w:rsidP="007121DC">
      <w:pPr>
        <w:pStyle w:val="NoSpacing"/>
        <w:numPr>
          <w:ilvl w:val="0"/>
          <w:numId w:val="2"/>
        </w:numPr>
        <w:spacing w:line="480" w:lineRule="auto"/>
        <w:jc w:val="both"/>
        <w:rPr>
          <w:sz w:val="24"/>
          <w:szCs w:val="28"/>
        </w:rPr>
      </w:pPr>
      <w:r w:rsidRPr="00762D65">
        <w:rPr>
          <w:sz w:val="24"/>
          <w:szCs w:val="28"/>
        </w:rPr>
        <w:t>Waste management</w:t>
      </w:r>
    </w:p>
    <w:p w14:paraId="54AACF67" w14:textId="77777777" w:rsidR="007121DC" w:rsidRPr="00762D65" w:rsidRDefault="007121DC" w:rsidP="007121DC">
      <w:pPr>
        <w:pStyle w:val="NoSpacing"/>
        <w:spacing w:line="480" w:lineRule="auto"/>
        <w:jc w:val="both"/>
        <w:rPr>
          <w:sz w:val="24"/>
          <w:szCs w:val="28"/>
        </w:rPr>
      </w:pPr>
    </w:p>
    <w:p w14:paraId="37E392D0" w14:textId="1E57D7EE" w:rsidR="007121DC" w:rsidRPr="00762D65" w:rsidRDefault="007121DC" w:rsidP="007121DC">
      <w:pPr>
        <w:pStyle w:val="NoSpacing"/>
        <w:spacing w:line="480" w:lineRule="auto"/>
        <w:jc w:val="both"/>
        <w:rPr>
          <w:sz w:val="24"/>
          <w:szCs w:val="28"/>
        </w:rPr>
      </w:pPr>
      <w:r w:rsidRPr="00762D65">
        <w:rPr>
          <w:sz w:val="24"/>
          <w:szCs w:val="28"/>
        </w:rPr>
        <w:t xml:space="preserve">All waste associated with IV antimicrobial administration was classified as healthcare-associated clinical waste requiring high-temperature incineration. Emission factors for incineration were sourced from the Greener NHS Carbon Footprint Plus program and Irish waste data, with a standard emission factor of approximately 0.021 kgCO₂e per kilogram applied regardless of the material. </w:t>
      </w:r>
      <w:r w:rsidR="00F724DE" w:rsidRPr="00762D65">
        <w:rPr>
          <w:sz w:val="24"/>
          <w:szCs w:val="28"/>
        </w:rPr>
        <w:t>Similar to the manufacturing stage, t</w:t>
      </w:r>
      <w:r w:rsidRPr="00762D65">
        <w:rPr>
          <w:sz w:val="24"/>
          <w:szCs w:val="28"/>
        </w:rPr>
        <w:t xml:space="preserve">he weight of waste generated per prescription was </w:t>
      </w:r>
      <w:r w:rsidR="00F724DE" w:rsidRPr="00762D65">
        <w:rPr>
          <w:sz w:val="24"/>
          <w:szCs w:val="28"/>
        </w:rPr>
        <w:t>measured</w:t>
      </w:r>
      <w:r w:rsidRPr="00762D65">
        <w:rPr>
          <w:sz w:val="24"/>
          <w:szCs w:val="28"/>
        </w:rPr>
        <w:t xml:space="preserve"> and multiplied by </w:t>
      </w:r>
      <w:r w:rsidR="00F724DE" w:rsidRPr="00762D65">
        <w:rPr>
          <w:sz w:val="24"/>
          <w:szCs w:val="28"/>
        </w:rPr>
        <w:t>the abovementioned emission</w:t>
      </w:r>
      <w:r w:rsidRPr="00762D65">
        <w:rPr>
          <w:sz w:val="24"/>
          <w:szCs w:val="28"/>
        </w:rPr>
        <w:t xml:space="preserve"> factor </w:t>
      </w:r>
      <w:r w:rsidR="00F724DE" w:rsidRPr="00762D65">
        <w:rPr>
          <w:sz w:val="24"/>
          <w:szCs w:val="28"/>
        </w:rPr>
        <w:t xml:space="preserve">associated with incineration </w:t>
      </w:r>
      <w:r w:rsidRPr="00762D65">
        <w:rPr>
          <w:sz w:val="24"/>
          <w:szCs w:val="28"/>
        </w:rPr>
        <w:t>to estimate disposal-related emissions.</w:t>
      </w:r>
    </w:p>
    <w:p w14:paraId="3083FAB9" w14:textId="77777777" w:rsidR="007121DC" w:rsidRPr="00762D65" w:rsidRDefault="007121DC" w:rsidP="007121DC">
      <w:pPr>
        <w:pStyle w:val="NoSpacing"/>
        <w:spacing w:line="480" w:lineRule="auto"/>
        <w:jc w:val="both"/>
        <w:rPr>
          <w:sz w:val="24"/>
          <w:szCs w:val="28"/>
        </w:rPr>
      </w:pPr>
    </w:p>
    <w:p w14:paraId="523657C8" w14:textId="40F3A5CB" w:rsidR="007121DC" w:rsidRPr="00762D65" w:rsidRDefault="007121DC" w:rsidP="007121DC">
      <w:pPr>
        <w:pStyle w:val="NoSpacing"/>
        <w:spacing w:line="480" w:lineRule="auto"/>
        <w:jc w:val="both"/>
        <w:rPr>
          <w:sz w:val="24"/>
          <w:szCs w:val="28"/>
        </w:rPr>
      </w:pPr>
      <w:r w:rsidRPr="00762D65">
        <w:rPr>
          <w:sz w:val="24"/>
          <w:szCs w:val="28"/>
        </w:rPr>
        <w:t xml:space="preserve">Considering a single dose of </w:t>
      </w:r>
      <w:r w:rsidR="00F724DE" w:rsidRPr="00762D65">
        <w:rPr>
          <w:sz w:val="24"/>
          <w:szCs w:val="28"/>
        </w:rPr>
        <w:t>IV</w:t>
      </w:r>
      <w:r w:rsidRPr="00762D65">
        <w:rPr>
          <w:sz w:val="24"/>
          <w:szCs w:val="28"/>
        </w:rPr>
        <w:t xml:space="preserve"> amoxicillin-clavulanic acid, which generated approximately 0.13 kg of waste, multiplication by the emission factor resulted in 0.0028 kgCO₂e per dose. This equated to 0.0084 kgCO₂e per day for an 8-hourly dosing schedule and a cumulative total of 0.28 kgCO₂e over the study period.</w:t>
      </w:r>
    </w:p>
    <w:p w14:paraId="09D285ED" w14:textId="77777777" w:rsidR="007121DC" w:rsidRPr="00762D65" w:rsidRDefault="007121DC" w:rsidP="007121DC">
      <w:pPr>
        <w:pStyle w:val="NoSpacing"/>
        <w:spacing w:line="480" w:lineRule="auto"/>
        <w:jc w:val="both"/>
        <w:rPr>
          <w:sz w:val="24"/>
          <w:szCs w:val="28"/>
        </w:rPr>
      </w:pPr>
    </w:p>
    <w:p w14:paraId="6C6888A5" w14:textId="77777777" w:rsidR="007121DC" w:rsidRPr="00762D65" w:rsidRDefault="007121DC" w:rsidP="007121DC">
      <w:pPr>
        <w:pStyle w:val="NoSpacing"/>
        <w:spacing w:line="480" w:lineRule="auto"/>
        <w:jc w:val="both"/>
        <w:rPr>
          <w:sz w:val="24"/>
          <w:szCs w:val="28"/>
        </w:rPr>
      </w:pPr>
      <w:r w:rsidRPr="00762D65">
        <w:rPr>
          <w:sz w:val="24"/>
          <w:szCs w:val="28"/>
        </w:rPr>
        <w:lastRenderedPageBreak/>
        <w:t>Total emissions</w:t>
      </w:r>
    </w:p>
    <w:p w14:paraId="014F20F3" w14:textId="77777777" w:rsidR="007121DC" w:rsidRPr="00762D65" w:rsidRDefault="007121DC" w:rsidP="007121DC">
      <w:pPr>
        <w:pStyle w:val="NoSpacing"/>
        <w:spacing w:line="480" w:lineRule="auto"/>
        <w:jc w:val="both"/>
        <w:rPr>
          <w:sz w:val="24"/>
          <w:szCs w:val="28"/>
        </w:rPr>
      </w:pPr>
    </w:p>
    <w:p w14:paraId="53AFB942" w14:textId="5D2CCCA9" w:rsidR="007121DC" w:rsidRPr="00762D65" w:rsidRDefault="007121DC" w:rsidP="007121DC">
      <w:pPr>
        <w:pStyle w:val="NoSpacing"/>
        <w:spacing w:line="480" w:lineRule="auto"/>
        <w:jc w:val="both"/>
        <w:rPr>
          <w:sz w:val="24"/>
          <w:szCs w:val="28"/>
        </w:rPr>
      </w:pPr>
      <w:r w:rsidRPr="00762D65">
        <w:rPr>
          <w:sz w:val="24"/>
          <w:szCs w:val="28"/>
        </w:rPr>
        <w:t>For each IV antimicrobial prescription the total emissions (kgCO₂e) were calculated as:</w:t>
      </w:r>
    </w:p>
    <w:p w14:paraId="1762EE8C" w14:textId="77777777" w:rsidR="007121DC" w:rsidRPr="00762D65" w:rsidRDefault="007121DC" w:rsidP="007121DC">
      <w:pPr>
        <w:pStyle w:val="NoSpacing"/>
        <w:spacing w:line="480" w:lineRule="auto"/>
        <w:jc w:val="both"/>
        <w:rPr>
          <w:sz w:val="24"/>
          <w:szCs w:val="28"/>
        </w:rPr>
      </w:pPr>
    </w:p>
    <w:p w14:paraId="4966406F" w14:textId="77777777" w:rsidR="007121DC" w:rsidRPr="00762D65" w:rsidRDefault="007121DC" w:rsidP="007121DC">
      <w:pPr>
        <w:pStyle w:val="NoSpacing"/>
        <w:spacing w:line="480" w:lineRule="auto"/>
        <w:jc w:val="both"/>
        <w:rPr>
          <w:sz w:val="24"/>
          <w:szCs w:val="28"/>
        </w:rPr>
      </w:pPr>
      <w:r w:rsidRPr="00762D65">
        <w:rPr>
          <w:sz w:val="24"/>
          <w:szCs w:val="28"/>
        </w:rPr>
        <w:t>Total CO₂e = Manufacturing and Packaging Emissions + Transport Emissions +</w:t>
      </w:r>
    </w:p>
    <w:p w14:paraId="72C2B86A" w14:textId="77777777" w:rsidR="007121DC" w:rsidRPr="00762D65" w:rsidRDefault="007121DC" w:rsidP="007121DC">
      <w:pPr>
        <w:pStyle w:val="NoSpacing"/>
        <w:spacing w:line="480" w:lineRule="auto"/>
        <w:jc w:val="both"/>
        <w:rPr>
          <w:sz w:val="24"/>
          <w:szCs w:val="28"/>
        </w:rPr>
      </w:pPr>
      <w:r w:rsidRPr="00762D65">
        <w:rPr>
          <w:sz w:val="24"/>
          <w:szCs w:val="28"/>
        </w:rPr>
        <w:t xml:space="preserve">                       Waste Disposal Emissions</w:t>
      </w:r>
    </w:p>
    <w:p w14:paraId="3329AF66" w14:textId="77777777" w:rsidR="007121DC" w:rsidRPr="00762D65" w:rsidRDefault="007121DC" w:rsidP="007121DC">
      <w:pPr>
        <w:pStyle w:val="NoSpacing"/>
        <w:spacing w:line="480" w:lineRule="auto"/>
        <w:jc w:val="both"/>
        <w:rPr>
          <w:sz w:val="24"/>
          <w:szCs w:val="28"/>
        </w:rPr>
      </w:pPr>
    </w:p>
    <w:p w14:paraId="613A9D51" w14:textId="1AB456B9" w:rsidR="007121DC" w:rsidRPr="00762D65" w:rsidRDefault="007121DC" w:rsidP="007121DC">
      <w:pPr>
        <w:pStyle w:val="NoSpacing"/>
        <w:spacing w:line="480" w:lineRule="auto"/>
        <w:jc w:val="both"/>
        <w:rPr>
          <w:sz w:val="24"/>
          <w:szCs w:val="28"/>
        </w:rPr>
      </w:pPr>
      <w:r w:rsidRPr="00762D65">
        <w:rPr>
          <w:sz w:val="24"/>
          <w:szCs w:val="28"/>
        </w:rPr>
        <w:t>For amoxicillin-clavulanic acid, the total emissions, i.e., combining manufacturing, transport and waste disposal stages, were therefore estimated at 0.35 kgCO₂e per dose, 1.05 kgCO₂e per day (based on an 8-hourly dosing regimen), and a cumulative total of 35.7 kgCO₂e over the study period.</w:t>
      </w:r>
    </w:p>
    <w:p w14:paraId="20B20E49" w14:textId="77777777" w:rsidR="007121DC" w:rsidRPr="00762D65" w:rsidRDefault="007121DC" w:rsidP="007121DC">
      <w:pPr>
        <w:pStyle w:val="NoSpacing"/>
        <w:spacing w:line="480" w:lineRule="auto"/>
        <w:jc w:val="both"/>
        <w:rPr>
          <w:sz w:val="24"/>
          <w:szCs w:val="28"/>
        </w:rPr>
      </w:pPr>
    </w:p>
    <w:p w14:paraId="69DAC289" w14:textId="77777777" w:rsidR="007121DC" w:rsidRPr="007121DC" w:rsidRDefault="007121DC" w:rsidP="007121DC">
      <w:pPr>
        <w:pStyle w:val="NoSpacing"/>
        <w:spacing w:line="480" w:lineRule="auto"/>
        <w:jc w:val="both"/>
        <w:rPr>
          <w:sz w:val="24"/>
          <w:szCs w:val="28"/>
        </w:rPr>
      </w:pPr>
      <w:r w:rsidRPr="00762D65">
        <w:rPr>
          <w:sz w:val="24"/>
          <w:szCs w:val="28"/>
        </w:rPr>
        <w:t>The same process was applied to other antimicrobials.</w:t>
      </w:r>
    </w:p>
    <w:p w14:paraId="55E8F424" w14:textId="77777777" w:rsidR="00FA450F" w:rsidRPr="007121DC" w:rsidRDefault="00FA450F" w:rsidP="00AA08B7">
      <w:pPr>
        <w:pStyle w:val="NoSpacing"/>
        <w:spacing w:line="480" w:lineRule="auto"/>
        <w:jc w:val="both"/>
        <w:rPr>
          <w:sz w:val="24"/>
          <w:szCs w:val="28"/>
        </w:rPr>
      </w:pPr>
    </w:p>
    <w:p w14:paraId="037726FC" w14:textId="77777777" w:rsidR="00FA450F" w:rsidRPr="00157D4F" w:rsidRDefault="00FA450F" w:rsidP="00AA08B7">
      <w:pPr>
        <w:pStyle w:val="NoSpacing"/>
        <w:spacing w:line="480" w:lineRule="auto"/>
        <w:jc w:val="both"/>
        <w:rPr>
          <w:sz w:val="24"/>
          <w:szCs w:val="24"/>
        </w:rPr>
      </w:pPr>
    </w:p>
    <w:sectPr w:rsidR="00FA450F" w:rsidRPr="00157D4F" w:rsidSect="00621DE2">
      <w:headerReference w:type="even" r:id="rId9"/>
      <w:headerReference w:type="default" r:id="rId10"/>
      <w:headerReference w:type="first" r:id="rId11"/>
      <w:pgSz w:w="11906" w:h="16838"/>
      <w:pgMar w:top="851"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EAAC68" w14:textId="77777777" w:rsidR="00BB5E50" w:rsidRDefault="00BB5E50" w:rsidP="00667B98">
      <w:pPr>
        <w:spacing w:after="0" w:line="240" w:lineRule="auto"/>
      </w:pPr>
      <w:r>
        <w:separator/>
      </w:r>
    </w:p>
  </w:endnote>
  <w:endnote w:type="continuationSeparator" w:id="0">
    <w:p w14:paraId="129F7181" w14:textId="77777777" w:rsidR="00BB5E50" w:rsidRDefault="00BB5E50" w:rsidP="00667B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B2F69E" w14:textId="77777777" w:rsidR="00BB5E50" w:rsidRDefault="00BB5E50" w:rsidP="00667B98">
      <w:pPr>
        <w:spacing w:after="0" w:line="240" w:lineRule="auto"/>
      </w:pPr>
      <w:r>
        <w:separator/>
      </w:r>
    </w:p>
  </w:footnote>
  <w:footnote w:type="continuationSeparator" w:id="0">
    <w:p w14:paraId="6838334D" w14:textId="77777777" w:rsidR="00BB5E50" w:rsidRDefault="00BB5E50" w:rsidP="00667B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0A486B" w14:textId="3A51A8C5" w:rsidR="00A238B7" w:rsidRDefault="00A238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7A96B0" w14:textId="69C45053" w:rsidR="00A238B7" w:rsidRDefault="00A238B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964233" w14:textId="07113602" w:rsidR="00A238B7" w:rsidRDefault="00A238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DD66E9"/>
    <w:multiLevelType w:val="hybridMultilevel"/>
    <w:tmpl w:val="EA821CE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6A631E16"/>
    <w:multiLevelType w:val="multilevel"/>
    <w:tmpl w:val="AD426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13776889">
    <w:abstractNumId w:val="1"/>
  </w:num>
  <w:num w:numId="2" w16cid:durableId="887228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3866"/>
    <w:rsid w:val="00005403"/>
    <w:rsid w:val="000110F5"/>
    <w:rsid w:val="0001294E"/>
    <w:rsid w:val="00020D67"/>
    <w:rsid w:val="000225E7"/>
    <w:rsid w:val="00041576"/>
    <w:rsid w:val="000650E5"/>
    <w:rsid w:val="00071189"/>
    <w:rsid w:val="00084BA7"/>
    <w:rsid w:val="0008590F"/>
    <w:rsid w:val="000A5C02"/>
    <w:rsid w:val="000A7BCC"/>
    <w:rsid w:val="000B03FF"/>
    <w:rsid w:val="000B0FF1"/>
    <w:rsid w:val="000B36E4"/>
    <w:rsid w:val="000B4D9E"/>
    <w:rsid w:val="000C2B80"/>
    <w:rsid w:val="000C3188"/>
    <w:rsid w:val="000C5330"/>
    <w:rsid w:val="000D32D0"/>
    <w:rsid w:val="000D4928"/>
    <w:rsid w:val="000E4406"/>
    <w:rsid w:val="000E7AD6"/>
    <w:rsid w:val="00101EC7"/>
    <w:rsid w:val="00117372"/>
    <w:rsid w:val="001222DA"/>
    <w:rsid w:val="00122D21"/>
    <w:rsid w:val="00126E99"/>
    <w:rsid w:val="001417A0"/>
    <w:rsid w:val="00153544"/>
    <w:rsid w:val="00157D4F"/>
    <w:rsid w:val="0017483B"/>
    <w:rsid w:val="00187529"/>
    <w:rsid w:val="001955A1"/>
    <w:rsid w:val="001B158D"/>
    <w:rsid w:val="001B73D7"/>
    <w:rsid w:val="001C3402"/>
    <w:rsid w:val="001C344F"/>
    <w:rsid w:val="001E3420"/>
    <w:rsid w:val="001F4229"/>
    <w:rsid w:val="001F48A2"/>
    <w:rsid w:val="00203DFE"/>
    <w:rsid w:val="0022719B"/>
    <w:rsid w:val="0022758C"/>
    <w:rsid w:val="00234A51"/>
    <w:rsid w:val="0023544A"/>
    <w:rsid w:val="002374D5"/>
    <w:rsid w:val="00237765"/>
    <w:rsid w:val="00267B79"/>
    <w:rsid w:val="00273D75"/>
    <w:rsid w:val="00274B3F"/>
    <w:rsid w:val="00284649"/>
    <w:rsid w:val="002B15B5"/>
    <w:rsid w:val="002B5545"/>
    <w:rsid w:val="002B77CF"/>
    <w:rsid w:val="002C3379"/>
    <w:rsid w:val="002D226B"/>
    <w:rsid w:val="002D3415"/>
    <w:rsid w:val="002E4B08"/>
    <w:rsid w:val="002E4D38"/>
    <w:rsid w:val="003021D3"/>
    <w:rsid w:val="00303212"/>
    <w:rsid w:val="003073FB"/>
    <w:rsid w:val="00310CCC"/>
    <w:rsid w:val="003110E0"/>
    <w:rsid w:val="00312ECE"/>
    <w:rsid w:val="0032377A"/>
    <w:rsid w:val="003406D3"/>
    <w:rsid w:val="00344AE0"/>
    <w:rsid w:val="00346012"/>
    <w:rsid w:val="00347E0D"/>
    <w:rsid w:val="003517FA"/>
    <w:rsid w:val="00371D8A"/>
    <w:rsid w:val="00387772"/>
    <w:rsid w:val="00393A24"/>
    <w:rsid w:val="003961EF"/>
    <w:rsid w:val="003A08F7"/>
    <w:rsid w:val="003B50F3"/>
    <w:rsid w:val="003E3223"/>
    <w:rsid w:val="003E52D0"/>
    <w:rsid w:val="003F1CC2"/>
    <w:rsid w:val="00423FE2"/>
    <w:rsid w:val="00431296"/>
    <w:rsid w:val="004528FC"/>
    <w:rsid w:val="00460223"/>
    <w:rsid w:val="004700ED"/>
    <w:rsid w:val="00485FC2"/>
    <w:rsid w:val="00490AB5"/>
    <w:rsid w:val="004B20AE"/>
    <w:rsid w:val="004D315F"/>
    <w:rsid w:val="004D334B"/>
    <w:rsid w:val="004D5648"/>
    <w:rsid w:val="004E41DA"/>
    <w:rsid w:val="004F2392"/>
    <w:rsid w:val="004F3866"/>
    <w:rsid w:val="00500F29"/>
    <w:rsid w:val="00512BA2"/>
    <w:rsid w:val="00524A95"/>
    <w:rsid w:val="00525D54"/>
    <w:rsid w:val="005318CB"/>
    <w:rsid w:val="005350E0"/>
    <w:rsid w:val="005358BC"/>
    <w:rsid w:val="0054560B"/>
    <w:rsid w:val="0055336D"/>
    <w:rsid w:val="00557AC0"/>
    <w:rsid w:val="00564183"/>
    <w:rsid w:val="00567B61"/>
    <w:rsid w:val="005732EF"/>
    <w:rsid w:val="00574DDE"/>
    <w:rsid w:val="0059466B"/>
    <w:rsid w:val="005966C8"/>
    <w:rsid w:val="005A4B84"/>
    <w:rsid w:val="005B70D7"/>
    <w:rsid w:val="005D6E9D"/>
    <w:rsid w:val="005D7F52"/>
    <w:rsid w:val="005E24A1"/>
    <w:rsid w:val="006129C4"/>
    <w:rsid w:val="006172D6"/>
    <w:rsid w:val="00617E98"/>
    <w:rsid w:val="00621DE2"/>
    <w:rsid w:val="00626A35"/>
    <w:rsid w:val="0063312D"/>
    <w:rsid w:val="00634346"/>
    <w:rsid w:val="006466CC"/>
    <w:rsid w:val="00667B98"/>
    <w:rsid w:val="00686BCA"/>
    <w:rsid w:val="00690EF0"/>
    <w:rsid w:val="00690F74"/>
    <w:rsid w:val="006A1BDE"/>
    <w:rsid w:val="006B583B"/>
    <w:rsid w:val="006B5E7A"/>
    <w:rsid w:val="006C2D2E"/>
    <w:rsid w:val="006C4899"/>
    <w:rsid w:val="006C64FD"/>
    <w:rsid w:val="006D0834"/>
    <w:rsid w:val="006D0B1D"/>
    <w:rsid w:val="006D3FD7"/>
    <w:rsid w:val="00701DC0"/>
    <w:rsid w:val="007121DC"/>
    <w:rsid w:val="00733732"/>
    <w:rsid w:val="007355CA"/>
    <w:rsid w:val="00741BE7"/>
    <w:rsid w:val="00741EC0"/>
    <w:rsid w:val="0075524C"/>
    <w:rsid w:val="00762D65"/>
    <w:rsid w:val="007656BF"/>
    <w:rsid w:val="00765ED2"/>
    <w:rsid w:val="007721F3"/>
    <w:rsid w:val="007755BE"/>
    <w:rsid w:val="00790019"/>
    <w:rsid w:val="007958D9"/>
    <w:rsid w:val="007B5BBE"/>
    <w:rsid w:val="007C5E85"/>
    <w:rsid w:val="007D18D1"/>
    <w:rsid w:val="007E3E20"/>
    <w:rsid w:val="007E6C7E"/>
    <w:rsid w:val="007F5C77"/>
    <w:rsid w:val="007F5CBE"/>
    <w:rsid w:val="008012A0"/>
    <w:rsid w:val="0081021B"/>
    <w:rsid w:val="00815856"/>
    <w:rsid w:val="00821560"/>
    <w:rsid w:val="0083647F"/>
    <w:rsid w:val="00837259"/>
    <w:rsid w:val="00844B70"/>
    <w:rsid w:val="008600E1"/>
    <w:rsid w:val="00860210"/>
    <w:rsid w:val="008745BE"/>
    <w:rsid w:val="008962DC"/>
    <w:rsid w:val="008A3663"/>
    <w:rsid w:val="008B24BA"/>
    <w:rsid w:val="008D430A"/>
    <w:rsid w:val="008E3777"/>
    <w:rsid w:val="008E43BA"/>
    <w:rsid w:val="008E5FE4"/>
    <w:rsid w:val="008F5301"/>
    <w:rsid w:val="008F6D33"/>
    <w:rsid w:val="0090571B"/>
    <w:rsid w:val="00906644"/>
    <w:rsid w:val="00911FE7"/>
    <w:rsid w:val="00913E3E"/>
    <w:rsid w:val="00915B26"/>
    <w:rsid w:val="00946F76"/>
    <w:rsid w:val="00954A38"/>
    <w:rsid w:val="00956441"/>
    <w:rsid w:val="00956F36"/>
    <w:rsid w:val="0096167E"/>
    <w:rsid w:val="00964D9D"/>
    <w:rsid w:val="00976BB4"/>
    <w:rsid w:val="00986444"/>
    <w:rsid w:val="0098725C"/>
    <w:rsid w:val="00987BF8"/>
    <w:rsid w:val="009907AD"/>
    <w:rsid w:val="00996AC7"/>
    <w:rsid w:val="009A1F72"/>
    <w:rsid w:val="009A32F9"/>
    <w:rsid w:val="009A3551"/>
    <w:rsid w:val="009A64B3"/>
    <w:rsid w:val="009C23A5"/>
    <w:rsid w:val="009C29AB"/>
    <w:rsid w:val="009C5172"/>
    <w:rsid w:val="009C5309"/>
    <w:rsid w:val="009E6187"/>
    <w:rsid w:val="009F025E"/>
    <w:rsid w:val="009F1101"/>
    <w:rsid w:val="009F3DA0"/>
    <w:rsid w:val="00A00A29"/>
    <w:rsid w:val="00A12C48"/>
    <w:rsid w:val="00A20DCF"/>
    <w:rsid w:val="00A238B7"/>
    <w:rsid w:val="00A25727"/>
    <w:rsid w:val="00A26EC2"/>
    <w:rsid w:val="00A30E41"/>
    <w:rsid w:val="00A421F6"/>
    <w:rsid w:val="00A60156"/>
    <w:rsid w:val="00A70F8B"/>
    <w:rsid w:val="00A7142D"/>
    <w:rsid w:val="00A814C3"/>
    <w:rsid w:val="00A82EBA"/>
    <w:rsid w:val="00AA08B7"/>
    <w:rsid w:val="00AB49F3"/>
    <w:rsid w:val="00AF0434"/>
    <w:rsid w:val="00AF6913"/>
    <w:rsid w:val="00B13715"/>
    <w:rsid w:val="00B226DE"/>
    <w:rsid w:val="00B27CD0"/>
    <w:rsid w:val="00B47DB9"/>
    <w:rsid w:val="00B70C33"/>
    <w:rsid w:val="00B712E5"/>
    <w:rsid w:val="00B74AC4"/>
    <w:rsid w:val="00B83BD5"/>
    <w:rsid w:val="00B90536"/>
    <w:rsid w:val="00B905E5"/>
    <w:rsid w:val="00BA2286"/>
    <w:rsid w:val="00BA665A"/>
    <w:rsid w:val="00BA79E3"/>
    <w:rsid w:val="00BB5E50"/>
    <w:rsid w:val="00BC4758"/>
    <w:rsid w:val="00BD39E4"/>
    <w:rsid w:val="00BD602C"/>
    <w:rsid w:val="00BD72E2"/>
    <w:rsid w:val="00BE604E"/>
    <w:rsid w:val="00BE6D55"/>
    <w:rsid w:val="00BF7A0C"/>
    <w:rsid w:val="00C117F7"/>
    <w:rsid w:val="00C127FE"/>
    <w:rsid w:val="00C2528F"/>
    <w:rsid w:val="00C34749"/>
    <w:rsid w:val="00C41713"/>
    <w:rsid w:val="00C43844"/>
    <w:rsid w:val="00C56459"/>
    <w:rsid w:val="00C60DE9"/>
    <w:rsid w:val="00C819A2"/>
    <w:rsid w:val="00C94599"/>
    <w:rsid w:val="00CB73F4"/>
    <w:rsid w:val="00CC035C"/>
    <w:rsid w:val="00CC2E18"/>
    <w:rsid w:val="00CD5FBC"/>
    <w:rsid w:val="00CD6D97"/>
    <w:rsid w:val="00CE03FC"/>
    <w:rsid w:val="00CE3756"/>
    <w:rsid w:val="00CE7AA5"/>
    <w:rsid w:val="00D028A2"/>
    <w:rsid w:val="00D20F5B"/>
    <w:rsid w:val="00D21741"/>
    <w:rsid w:val="00D3525C"/>
    <w:rsid w:val="00D452A4"/>
    <w:rsid w:val="00D65C79"/>
    <w:rsid w:val="00D80EB8"/>
    <w:rsid w:val="00D84563"/>
    <w:rsid w:val="00D8595E"/>
    <w:rsid w:val="00D911F0"/>
    <w:rsid w:val="00D91864"/>
    <w:rsid w:val="00D92EC6"/>
    <w:rsid w:val="00DA6284"/>
    <w:rsid w:val="00DB14CC"/>
    <w:rsid w:val="00DB6493"/>
    <w:rsid w:val="00DD17F1"/>
    <w:rsid w:val="00DE76FC"/>
    <w:rsid w:val="00DE7DE7"/>
    <w:rsid w:val="00DF435E"/>
    <w:rsid w:val="00DF6F14"/>
    <w:rsid w:val="00E01299"/>
    <w:rsid w:val="00E016B6"/>
    <w:rsid w:val="00E01EB2"/>
    <w:rsid w:val="00E06163"/>
    <w:rsid w:val="00E06E75"/>
    <w:rsid w:val="00E2077E"/>
    <w:rsid w:val="00E262A9"/>
    <w:rsid w:val="00E32DCC"/>
    <w:rsid w:val="00E3478E"/>
    <w:rsid w:val="00E35C7F"/>
    <w:rsid w:val="00E4233A"/>
    <w:rsid w:val="00E45C5E"/>
    <w:rsid w:val="00E52585"/>
    <w:rsid w:val="00E533DF"/>
    <w:rsid w:val="00E5596C"/>
    <w:rsid w:val="00E61082"/>
    <w:rsid w:val="00E74DBF"/>
    <w:rsid w:val="00E77B16"/>
    <w:rsid w:val="00E819D8"/>
    <w:rsid w:val="00E84014"/>
    <w:rsid w:val="00E9501A"/>
    <w:rsid w:val="00EC02B2"/>
    <w:rsid w:val="00EC0E9C"/>
    <w:rsid w:val="00ED2A7B"/>
    <w:rsid w:val="00EE0854"/>
    <w:rsid w:val="00EE08DA"/>
    <w:rsid w:val="00EE61A5"/>
    <w:rsid w:val="00EF5CF9"/>
    <w:rsid w:val="00F01CB5"/>
    <w:rsid w:val="00F025A6"/>
    <w:rsid w:val="00F05AFE"/>
    <w:rsid w:val="00F13B4C"/>
    <w:rsid w:val="00F251B9"/>
    <w:rsid w:val="00F25408"/>
    <w:rsid w:val="00F52B59"/>
    <w:rsid w:val="00F532BD"/>
    <w:rsid w:val="00F57BDE"/>
    <w:rsid w:val="00F63A4C"/>
    <w:rsid w:val="00F724DE"/>
    <w:rsid w:val="00F748B3"/>
    <w:rsid w:val="00F8338B"/>
    <w:rsid w:val="00F91794"/>
    <w:rsid w:val="00FA1981"/>
    <w:rsid w:val="00FA450F"/>
    <w:rsid w:val="00FC3324"/>
    <w:rsid w:val="00FD24AB"/>
    <w:rsid w:val="00FE2E96"/>
    <w:rsid w:val="00FE666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0FC189"/>
  <w15:chartTrackingRefBased/>
  <w15:docId w15:val="{B29E6E7F-9E2E-46F7-8B95-1B586438C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386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F386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F386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F386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F386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F38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38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38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38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386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F386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F386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F386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F386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F38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38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38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3866"/>
    <w:rPr>
      <w:rFonts w:eastAsiaTheme="majorEastAsia" w:cstheme="majorBidi"/>
      <w:color w:val="272727" w:themeColor="text1" w:themeTint="D8"/>
    </w:rPr>
  </w:style>
  <w:style w:type="paragraph" w:styleId="Title">
    <w:name w:val="Title"/>
    <w:basedOn w:val="Normal"/>
    <w:next w:val="Normal"/>
    <w:link w:val="TitleChar"/>
    <w:uiPriority w:val="10"/>
    <w:qFormat/>
    <w:rsid w:val="004F38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38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38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38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3866"/>
    <w:pPr>
      <w:spacing w:before="160"/>
      <w:jc w:val="center"/>
    </w:pPr>
    <w:rPr>
      <w:i/>
      <w:iCs/>
      <w:color w:val="404040" w:themeColor="text1" w:themeTint="BF"/>
    </w:rPr>
  </w:style>
  <w:style w:type="character" w:customStyle="1" w:styleId="QuoteChar">
    <w:name w:val="Quote Char"/>
    <w:basedOn w:val="DefaultParagraphFont"/>
    <w:link w:val="Quote"/>
    <w:uiPriority w:val="29"/>
    <w:rsid w:val="004F3866"/>
    <w:rPr>
      <w:i/>
      <w:iCs/>
      <w:color w:val="404040" w:themeColor="text1" w:themeTint="BF"/>
    </w:rPr>
  </w:style>
  <w:style w:type="paragraph" w:styleId="ListParagraph">
    <w:name w:val="List Paragraph"/>
    <w:basedOn w:val="Normal"/>
    <w:uiPriority w:val="34"/>
    <w:qFormat/>
    <w:rsid w:val="004F3866"/>
    <w:pPr>
      <w:ind w:left="720"/>
      <w:contextualSpacing/>
    </w:pPr>
  </w:style>
  <w:style w:type="character" w:styleId="IntenseEmphasis">
    <w:name w:val="Intense Emphasis"/>
    <w:basedOn w:val="DefaultParagraphFont"/>
    <w:uiPriority w:val="21"/>
    <w:qFormat/>
    <w:rsid w:val="004F3866"/>
    <w:rPr>
      <w:i/>
      <w:iCs/>
      <w:color w:val="2F5496" w:themeColor="accent1" w:themeShade="BF"/>
    </w:rPr>
  </w:style>
  <w:style w:type="paragraph" w:styleId="IntenseQuote">
    <w:name w:val="Intense Quote"/>
    <w:basedOn w:val="Normal"/>
    <w:next w:val="Normal"/>
    <w:link w:val="IntenseQuoteChar"/>
    <w:uiPriority w:val="30"/>
    <w:qFormat/>
    <w:rsid w:val="004F386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F3866"/>
    <w:rPr>
      <w:i/>
      <w:iCs/>
      <w:color w:val="2F5496" w:themeColor="accent1" w:themeShade="BF"/>
    </w:rPr>
  </w:style>
  <w:style w:type="character" w:styleId="IntenseReference">
    <w:name w:val="Intense Reference"/>
    <w:basedOn w:val="DefaultParagraphFont"/>
    <w:uiPriority w:val="32"/>
    <w:qFormat/>
    <w:rsid w:val="004F3866"/>
    <w:rPr>
      <w:b/>
      <w:bCs/>
      <w:smallCaps/>
      <w:color w:val="2F5496" w:themeColor="accent1" w:themeShade="BF"/>
      <w:spacing w:val="5"/>
    </w:rPr>
  </w:style>
  <w:style w:type="paragraph" w:styleId="NoSpacing">
    <w:name w:val="No Spacing"/>
    <w:uiPriority w:val="1"/>
    <w:qFormat/>
    <w:rsid w:val="004F3866"/>
    <w:pPr>
      <w:spacing w:after="0" w:line="240" w:lineRule="auto"/>
    </w:pPr>
  </w:style>
  <w:style w:type="table" w:styleId="TableGrid">
    <w:name w:val="Table Grid"/>
    <w:basedOn w:val="TableNormal"/>
    <w:uiPriority w:val="39"/>
    <w:rsid w:val="003E32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3E322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3B50F3"/>
    <w:rPr>
      <w:color w:val="0563C1" w:themeColor="hyperlink"/>
      <w:u w:val="single"/>
    </w:rPr>
  </w:style>
  <w:style w:type="character" w:customStyle="1" w:styleId="UnresolvedMention1">
    <w:name w:val="Unresolved Mention1"/>
    <w:basedOn w:val="DefaultParagraphFont"/>
    <w:uiPriority w:val="99"/>
    <w:semiHidden/>
    <w:unhideWhenUsed/>
    <w:rsid w:val="003B50F3"/>
    <w:rPr>
      <w:color w:val="605E5C"/>
      <w:shd w:val="clear" w:color="auto" w:fill="E1DFDD"/>
    </w:rPr>
  </w:style>
  <w:style w:type="paragraph" w:styleId="Bibliography">
    <w:name w:val="Bibliography"/>
    <w:basedOn w:val="Normal"/>
    <w:next w:val="Normal"/>
    <w:uiPriority w:val="37"/>
    <w:unhideWhenUsed/>
    <w:rsid w:val="00E32DCC"/>
    <w:pPr>
      <w:spacing w:after="240" w:line="240" w:lineRule="auto"/>
    </w:pPr>
  </w:style>
  <w:style w:type="paragraph" w:styleId="Header">
    <w:name w:val="header"/>
    <w:basedOn w:val="Normal"/>
    <w:link w:val="HeaderChar"/>
    <w:uiPriority w:val="99"/>
    <w:unhideWhenUsed/>
    <w:rsid w:val="00667B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7B98"/>
  </w:style>
  <w:style w:type="paragraph" w:styleId="Footer">
    <w:name w:val="footer"/>
    <w:basedOn w:val="Normal"/>
    <w:link w:val="FooterChar"/>
    <w:uiPriority w:val="99"/>
    <w:unhideWhenUsed/>
    <w:rsid w:val="00667B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7B98"/>
  </w:style>
  <w:style w:type="paragraph" w:styleId="BalloonText">
    <w:name w:val="Balloon Text"/>
    <w:basedOn w:val="Normal"/>
    <w:link w:val="BalloonTextChar"/>
    <w:uiPriority w:val="99"/>
    <w:semiHidden/>
    <w:unhideWhenUsed/>
    <w:rsid w:val="00A82E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2EBA"/>
    <w:rPr>
      <w:rFonts w:ascii="Segoe UI" w:hAnsi="Segoe UI" w:cs="Segoe UI"/>
      <w:sz w:val="18"/>
      <w:szCs w:val="18"/>
    </w:rPr>
  </w:style>
  <w:style w:type="paragraph" w:styleId="Revision">
    <w:name w:val="Revision"/>
    <w:hidden/>
    <w:uiPriority w:val="99"/>
    <w:semiHidden/>
    <w:rsid w:val="00D028A2"/>
    <w:pPr>
      <w:spacing w:after="0" w:line="240" w:lineRule="auto"/>
    </w:pPr>
  </w:style>
  <w:style w:type="character" w:styleId="CommentReference">
    <w:name w:val="annotation reference"/>
    <w:basedOn w:val="DefaultParagraphFont"/>
    <w:uiPriority w:val="99"/>
    <w:semiHidden/>
    <w:unhideWhenUsed/>
    <w:rsid w:val="00E5596C"/>
    <w:rPr>
      <w:sz w:val="16"/>
      <w:szCs w:val="16"/>
    </w:rPr>
  </w:style>
  <w:style w:type="paragraph" w:styleId="CommentText">
    <w:name w:val="annotation text"/>
    <w:basedOn w:val="Normal"/>
    <w:link w:val="CommentTextChar"/>
    <w:uiPriority w:val="99"/>
    <w:semiHidden/>
    <w:unhideWhenUsed/>
    <w:rsid w:val="00E5596C"/>
    <w:pPr>
      <w:spacing w:line="240" w:lineRule="auto"/>
    </w:pPr>
    <w:rPr>
      <w:sz w:val="20"/>
      <w:szCs w:val="20"/>
    </w:rPr>
  </w:style>
  <w:style w:type="character" w:customStyle="1" w:styleId="CommentTextChar">
    <w:name w:val="Comment Text Char"/>
    <w:basedOn w:val="DefaultParagraphFont"/>
    <w:link w:val="CommentText"/>
    <w:uiPriority w:val="99"/>
    <w:semiHidden/>
    <w:rsid w:val="00E5596C"/>
    <w:rPr>
      <w:sz w:val="20"/>
      <w:szCs w:val="20"/>
    </w:rPr>
  </w:style>
  <w:style w:type="paragraph" w:styleId="CommentSubject">
    <w:name w:val="annotation subject"/>
    <w:basedOn w:val="CommentText"/>
    <w:next w:val="CommentText"/>
    <w:link w:val="CommentSubjectChar"/>
    <w:uiPriority w:val="99"/>
    <w:semiHidden/>
    <w:unhideWhenUsed/>
    <w:rsid w:val="00E5596C"/>
    <w:rPr>
      <w:b/>
      <w:bCs/>
    </w:rPr>
  </w:style>
  <w:style w:type="character" w:customStyle="1" w:styleId="CommentSubjectChar">
    <w:name w:val="Comment Subject Char"/>
    <w:basedOn w:val="CommentTextChar"/>
    <w:link w:val="CommentSubject"/>
    <w:uiPriority w:val="99"/>
    <w:semiHidden/>
    <w:rsid w:val="00E5596C"/>
    <w:rPr>
      <w:b/>
      <w:bCs/>
      <w:sz w:val="20"/>
      <w:szCs w:val="20"/>
    </w:rPr>
  </w:style>
  <w:style w:type="table" w:styleId="GridTable3-Accent3">
    <w:name w:val="Grid Table 3 Accent 3"/>
    <w:basedOn w:val="TableNormal"/>
    <w:uiPriority w:val="48"/>
    <w:rsid w:val="00E77B1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UnresolvedMention">
    <w:name w:val="Unresolved Mention"/>
    <w:basedOn w:val="DefaultParagraphFont"/>
    <w:uiPriority w:val="99"/>
    <w:semiHidden/>
    <w:unhideWhenUsed/>
    <w:rsid w:val="007121DC"/>
    <w:rPr>
      <w:color w:val="605E5C"/>
      <w:shd w:val="clear" w:color="auto" w:fill="E1DFDD"/>
    </w:rPr>
  </w:style>
  <w:style w:type="table" w:styleId="PlainTable2">
    <w:name w:val="Plain Table 2"/>
    <w:basedOn w:val="TableNormal"/>
    <w:uiPriority w:val="42"/>
    <w:rsid w:val="000225E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621DE2"/>
  </w:style>
  <w:style w:type="character" w:styleId="Emphasis">
    <w:name w:val="Emphasis"/>
    <w:basedOn w:val="DefaultParagraphFont"/>
    <w:uiPriority w:val="20"/>
    <w:qFormat/>
    <w:rsid w:val="00F8338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931387">
      <w:bodyDiv w:val="1"/>
      <w:marLeft w:val="0"/>
      <w:marRight w:val="0"/>
      <w:marTop w:val="0"/>
      <w:marBottom w:val="0"/>
      <w:divBdr>
        <w:top w:val="none" w:sz="0" w:space="0" w:color="auto"/>
        <w:left w:val="none" w:sz="0" w:space="0" w:color="auto"/>
        <w:bottom w:val="none" w:sz="0" w:space="0" w:color="auto"/>
        <w:right w:val="none" w:sz="0" w:space="0" w:color="auto"/>
      </w:divBdr>
    </w:div>
    <w:div w:id="335426096">
      <w:bodyDiv w:val="1"/>
      <w:marLeft w:val="0"/>
      <w:marRight w:val="0"/>
      <w:marTop w:val="0"/>
      <w:marBottom w:val="0"/>
      <w:divBdr>
        <w:top w:val="none" w:sz="0" w:space="0" w:color="auto"/>
        <w:left w:val="none" w:sz="0" w:space="0" w:color="auto"/>
        <w:bottom w:val="none" w:sz="0" w:space="0" w:color="auto"/>
        <w:right w:val="none" w:sz="0" w:space="0" w:color="auto"/>
      </w:divBdr>
    </w:div>
    <w:div w:id="393771938">
      <w:bodyDiv w:val="1"/>
      <w:marLeft w:val="0"/>
      <w:marRight w:val="0"/>
      <w:marTop w:val="0"/>
      <w:marBottom w:val="0"/>
      <w:divBdr>
        <w:top w:val="none" w:sz="0" w:space="0" w:color="auto"/>
        <w:left w:val="none" w:sz="0" w:space="0" w:color="auto"/>
        <w:bottom w:val="none" w:sz="0" w:space="0" w:color="auto"/>
        <w:right w:val="none" w:sz="0" w:space="0" w:color="auto"/>
      </w:divBdr>
    </w:div>
    <w:div w:id="467741883">
      <w:bodyDiv w:val="1"/>
      <w:marLeft w:val="0"/>
      <w:marRight w:val="0"/>
      <w:marTop w:val="0"/>
      <w:marBottom w:val="0"/>
      <w:divBdr>
        <w:top w:val="none" w:sz="0" w:space="0" w:color="auto"/>
        <w:left w:val="none" w:sz="0" w:space="0" w:color="auto"/>
        <w:bottom w:val="none" w:sz="0" w:space="0" w:color="auto"/>
        <w:right w:val="none" w:sz="0" w:space="0" w:color="auto"/>
      </w:divBdr>
    </w:div>
    <w:div w:id="877813636">
      <w:bodyDiv w:val="1"/>
      <w:marLeft w:val="0"/>
      <w:marRight w:val="0"/>
      <w:marTop w:val="0"/>
      <w:marBottom w:val="0"/>
      <w:divBdr>
        <w:top w:val="none" w:sz="0" w:space="0" w:color="auto"/>
        <w:left w:val="none" w:sz="0" w:space="0" w:color="auto"/>
        <w:bottom w:val="none" w:sz="0" w:space="0" w:color="auto"/>
        <w:right w:val="none" w:sz="0" w:space="0" w:color="auto"/>
      </w:divBdr>
    </w:div>
    <w:div w:id="1101529500">
      <w:bodyDiv w:val="1"/>
      <w:marLeft w:val="0"/>
      <w:marRight w:val="0"/>
      <w:marTop w:val="0"/>
      <w:marBottom w:val="0"/>
      <w:divBdr>
        <w:top w:val="none" w:sz="0" w:space="0" w:color="auto"/>
        <w:left w:val="none" w:sz="0" w:space="0" w:color="auto"/>
        <w:bottom w:val="none" w:sz="0" w:space="0" w:color="auto"/>
        <w:right w:val="none" w:sz="0" w:space="0" w:color="auto"/>
      </w:divBdr>
    </w:div>
    <w:div w:id="2054034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rboncare.org/en/co2-emissions-calculato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FF49BD-02C8-44B8-8D66-988CE6BC2F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765</Words>
  <Characters>436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OConnor</dc:creator>
  <cp:keywords/>
  <dc:description/>
  <cp:lastModifiedBy>Sadie Thrift (Contractor)</cp:lastModifiedBy>
  <cp:revision>3</cp:revision>
  <dcterms:created xsi:type="dcterms:W3CDTF">2025-07-16T09:44:00Z</dcterms:created>
  <dcterms:modified xsi:type="dcterms:W3CDTF">2025-07-28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0"&gt;&lt;session id="Wnt5MxYb"/&gt;&lt;style id="http://www.zotero.org/styles/journal-of-antimicrobial-chemotherapy" hasBibliography="1" bibliographyStyleHasBeenSet="1"/&gt;&lt;prefs&gt;&lt;pref name="fieldType" value="Field"/&gt;&lt;/prefs</vt:lpwstr>
  </property>
  <property fmtid="{D5CDD505-2E9C-101B-9397-08002B2CF9AE}" pid="3" name="ZOTERO_PREF_2">
    <vt:lpwstr>&gt;&lt;/data&gt;</vt:lpwstr>
  </property>
</Properties>
</file>